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A853C" w14:textId="53E4A92B" w:rsidR="00CE7FF3" w:rsidRPr="00C07F2B" w:rsidRDefault="00CE7FF3" w:rsidP="00CE7FF3">
      <w:pPr>
        <w:rPr>
          <w:b/>
          <w:bCs/>
        </w:rPr>
      </w:pPr>
      <w:r w:rsidRPr="00C07F2B">
        <w:rPr>
          <w:b/>
          <w:bCs/>
        </w:rPr>
        <w:t>Highlights for the study</w:t>
      </w:r>
    </w:p>
    <w:p w14:paraId="7C3B1D30" w14:textId="77777777" w:rsidR="00CE7FF3" w:rsidRDefault="00CE7FF3" w:rsidP="00CE7FF3">
      <w:r>
        <w:t xml:space="preserve">- Enhanced resolution of inspiratory qCT images using a super-resolution deep-learning model.  </w:t>
      </w:r>
    </w:p>
    <w:p w14:paraId="02DBBB2B" w14:textId="77777777" w:rsidR="00CE7FF3" w:rsidRDefault="00CE7FF3" w:rsidP="00CE7FF3">
      <w:r>
        <w:t xml:space="preserve">- Identified structural remodeling in small airways and localized vascular volume loss.  </w:t>
      </w:r>
    </w:p>
    <w:p w14:paraId="42A8167F" w14:textId="77777777" w:rsidR="00CE7FF3" w:rsidRDefault="00CE7FF3" w:rsidP="00CE7FF3">
      <w:r>
        <w:t xml:space="preserve">- Non-rigid image registration quantified anisotropic deformation and regional volume changes.  </w:t>
      </w:r>
    </w:p>
    <w:p w14:paraId="4573D09E" w14:textId="77777777" w:rsidR="00CE7FF3" w:rsidRDefault="00CE7FF3" w:rsidP="00CE7FF3">
      <w:r>
        <w:t xml:space="preserve">- Longitudinal correlations reveal interplay between airway geometry and pulmonary function.  </w:t>
      </w:r>
    </w:p>
    <w:p w14:paraId="5A8B1729" w14:textId="07171D03" w:rsidR="00AA0433" w:rsidRDefault="00CE7FF3" w:rsidP="00CE7FF3">
      <w:r>
        <w:t xml:space="preserve">- Findings highlight qCT's potential for monitoring progression in pneumoconiosis patients.  </w:t>
      </w:r>
    </w:p>
    <w:sectPr w:rsidR="00AA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BF"/>
    <w:rsid w:val="000432BF"/>
    <w:rsid w:val="0010578D"/>
    <w:rsid w:val="00145C1A"/>
    <w:rsid w:val="003A5E69"/>
    <w:rsid w:val="00483F80"/>
    <w:rsid w:val="00AA0433"/>
    <w:rsid w:val="00C07F2B"/>
    <w:rsid w:val="00CE7FF3"/>
    <w:rsid w:val="00EF43D9"/>
    <w:rsid w:val="00F5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0A6E0"/>
  <w15:chartTrackingRefBased/>
  <w15:docId w15:val="{D7B1CE36-308F-45B1-8D09-490384A0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2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2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2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2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2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2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2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2B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2B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2B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2B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2B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2B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2B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2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2B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2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오은간칸</dc:creator>
  <cp:keywords/>
  <dc:description/>
  <cp:lastModifiedBy>차오은간칸</cp:lastModifiedBy>
  <cp:revision>3</cp:revision>
  <dcterms:created xsi:type="dcterms:W3CDTF">2025-01-09T02:32:00Z</dcterms:created>
  <dcterms:modified xsi:type="dcterms:W3CDTF">2025-01-09T02:33:00Z</dcterms:modified>
</cp:coreProperties>
</file>